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2125D" w14:textId="7450A253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“</w:t>
      </w:r>
      <w:proofErr w:type="spellStart"/>
      <w:r w:rsidRPr="00F67C72">
        <w:rPr>
          <w:rFonts w:ascii="Arial" w:hAnsi="Arial" w:cs="Arial"/>
          <w:sz w:val="24"/>
          <w:szCs w:val="24"/>
        </w:rPr>
        <w:t>MyEyeSite</w:t>
      </w:r>
      <w:proofErr w:type="spellEnd"/>
      <w:r w:rsidRPr="00F67C72">
        <w:rPr>
          <w:rFonts w:ascii="Arial" w:hAnsi="Arial" w:cs="Arial"/>
          <w:sz w:val="24"/>
          <w:szCs w:val="24"/>
        </w:rPr>
        <w:t>" - Tech/App User Survey</w:t>
      </w:r>
      <w:r>
        <w:rPr>
          <w:rFonts w:ascii="Arial" w:hAnsi="Arial" w:cs="Arial"/>
          <w:sz w:val="24"/>
          <w:szCs w:val="24"/>
        </w:rPr>
        <w:t xml:space="preserve"> (Google Forms)</w:t>
      </w:r>
    </w:p>
    <w:p w14:paraId="5A276F32" w14:textId="43850D58" w:rsidR="00F67C72" w:rsidRPr="00F67C72" w:rsidRDefault="00F67C72" w:rsidP="00F67C72">
      <w:pPr>
        <w:rPr>
          <w:rFonts w:ascii="Arial" w:hAnsi="Arial" w:cs="Arial"/>
          <w:sz w:val="20"/>
          <w:szCs w:val="20"/>
        </w:rPr>
      </w:pPr>
      <w:r w:rsidRPr="00F67C72">
        <w:rPr>
          <w:rFonts w:ascii="Arial" w:hAnsi="Arial" w:cs="Arial"/>
          <w:sz w:val="20"/>
          <w:szCs w:val="20"/>
        </w:rPr>
        <w:t>* Required</w:t>
      </w:r>
      <w:r w:rsidRPr="00F67C72">
        <w:rPr>
          <w:rFonts w:ascii="Arial" w:hAnsi="Arial" w:cs="Arial"/>
          <w:sz w:val="20"/>
          <w:szCs w:val="20"/>
        </w:rPr>
        <w:t xml:space="preserve"> response</w:t>
      </w:r>
    </w:p>
    <w:p w14:paraId="35E1C348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Do you have an inherited retinal eye disease?</w:t>
      </w:r>
    </w:p>
    <w:p w14:paraId="310D6D23" w14:textId="77777777" w:rsidR="00F67C72" w:rsidRPr="00F67C72" w:rsidRDefault="00F67C72" w:rsidP="00F67C72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Yes</w:t>
      </w:r>
    </w:p>
    <w:p w14:paraId="6B20923B" w14:textId="77777777" w:rsidR="00F67C72" w:rsidRPr="00F67C72" w:rsidRDefault="00F67C72" w:rsidP="00F67C72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</w:t>
      </w:r>
    </w:p>
    <w:p w14:paraId="5B96DC51" w14:textId="77777777" w:rsidR="00F67C72" w:rsidRPr="00F67C72" w:rsidRDefault="00F67C72" w:rsidP="00F67C72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t sure</w:t>
      </w:r>
    </w:p>
    <w:p w14:paraId="458EE512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If yes to above, please indicate your diagnosis:</w:t>
      </w:r>
    </w:p>
    <w:p w14:paraId="15F6AE9F" w14:textId="77777777" w:rsidR="00F67C72" w:rsidRPr="00F67C72" w:rsidRDefault="00F67C72" w:rsidP="00F67C72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proofErr w:type="spellStart"/>
      <w:r w:rsidRPr="00F67C72">
        <w:rPr>
          <w:rFonts w:ascii="Arial" w:hAnsi="Arial" w:cs="Arial"/>
          <w:sz w:val="24"/>
          <w:szCs w:val="24"/>
        </w:rPr>
        <w:t>Stargardts</w:t>
      </w:r>
      <w:proofErr w:type="spellEnd"/>
      <w:r w:rsidRPr="00F67C72">
        <w:rPr>
          <w:rFonts w:ascii="Arial" w:hAnsi="Arial" w:cs="Arial"/>
          <w:sz w:val="24"/>
          <w:szCs w:val="24"/>
        </w:rPr>
        <w:t xml:space="preserve"> disease</w:t>
      </w:r>
    </w:p>
    <w:p w14:paraId="3395BD63" w14:textId="77777777" w:rsidR="00F67C72" w:rsidRPr="00F67C72" w:rsidRDefault="00F67C72" w:rsidP="00F67C72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Retinitis pigmentosa</w:t>
      </w:r>
    </w:p>
    <w:p w14:paraId="128F5E94" w14:textId="77777777" w:rsidR="00F67C72" w:rsidRPr="00F67C72" w:rsidRDefault="00F67C72" w:rsidP="00F67C72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proofErr w:type="spellStart"/>
      <w:r w:rsidRPr="00F67C72">
        <w:rPr>
          <w:rFonts w:ascii="Arial" w:hAnsi="Arial" w:cs="Arial"/>
          <w:sz w:val="24"/>
          <w:szCs w:val="24"/>
        </w:rPr>
        <w:t>Leber</w:t>
      </w:r>
      <w:proofErr w:type="spellEnd"/>
      <w:r w:rsidRPr="00F67C72">
        <w:rPr>
          <w:rFonts w:ascii="Arial" w:hAnsi="Arial" w:cs="Arial"/>
          <w:sz w:val="24"/>
          <w:szCs w:val="24"/>
        </w:rPr>
        <w:t xml:space="preserve"> congenital amaurosis</w:t>
      </w:r>
    </w:p>
    <w:p w14:paraId="212BFE8D" w14:textId="2F0F02C8" w:rsidR="00F67C72" w:rsidRPr="00F67C72" w:rsidRDefault="00F67C72" w:rsidP="00F67C72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Other</w:t>
      </w:r>
    </w:p>
    <w:p w14:paraId="6DEA8779" w14:textId="7146F45E" w:rsidR="00F67C72" w:rsidRPr="00F67C72" w:rsidRDefault="00F67C72" w:rsidP="00F67C72">
      <w:pPr>
        <w:ind w:firstLine="360"/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If 'other', please state your inherited retinal disease diagnosis here:</w:t>
      </w:r>
    </w:p>
    <w:p w14:paraId="420E9383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Do you have any other chronic eye disease (s), which affect your vision?</w:t>
      </w:r>
    </w:p>
    <w:p w14:paraId="443DE042" w14:textId="77777777" w:rsidR="00F67C72" w:rsidRPr="00F67C72" w:rsidRDefault="00F67C72" w:rsidP="00F67C72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Yes</w:t>
      </w:r>
    </w:p>
    <w:p w14:paraId="14D10B63" w14:textId="77777777" w:rsidR="00F67C72" w:rsidRPr="00F67C72" w:rsidRDefault="00F67C72" w:rsidP="00F67C72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</w:t>
      </w:r>
    </w:p>
    <w:p w14:paraId="32AE8C6A" w14:textId="77777777" w:rsidR="00F67C72" w:rsidRPr="00F67C72" w:rsidRDefault="00F67C72" w:rsidP="00F67C72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t sure</w:t>
      </w:r>
    </w:p>
    <w:p w14:paraId="6D4D81DE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What are your other eye diagnoses (if you have any)?</w:t>
      </w:r>
    </w:p>
    <w:p w14:paraId="517C06CD" w14:textId="77777777" w:rsidR="00F67C72" w:rsidRPr="00F67C72" w:rsidRDefault="00F67C72" w:rsidP="00F67C72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Age-related macular degeneration</w:t>
      </w:r>
    </w:p>
    <w:p w14:paraId="1E1DC8B5" w14:textId="77777777" w:rsidR="00F67C72" w:rsidRPr="00F67C72" w:rsidRDefault="00F67C72" w:rsidP="00F67C72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Glaucoma</w:t>
      </w:r>
    </w:p>
    <w:p w14:paraId="77A9803F" w14:textId="77777777" w:rsidR="00F67C72" w:rsidRPr="00F67C72" w:rsidRDefault="00F67C72" w:rsidP="00F67C72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Cataract</w:t>
      </w:r>
    </w:p>
    <w:p w14:paraId="3CA9EF71" w14:textId="77777777" w:rsidR="00F67C72" w:rsidRPr="00F67C72" w:rsidRDefault="00F67C72" w:rsidP="00F67C72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Diabetic eye disease</w:t>
      </w:r>
    </w:p>
    <w:p w14:paraId="5E5393F2" w14:textId="77777777" w:rsidR="00F67C72" w:rsidRPr="00F67C72" w:rsidRDefault="00F67C72" w:rsidP="00F67C72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Retinal detachment</w:t>
      </w:r>
    </w:p>
    <w:p w14:paraId="475F9935" w14:textId="77777777" w:rsidR="00F67C72" w:rsidRPr="00F67C72" w:rsidRDefault="00F67C72" w:rsidP="00F67C72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Uveitis or other eye inflammation</w:t>
      </w:r>
    </w:p>
    <w:p w14:paraId="39856E7B" w14:textId="77777777" w:rsidR="00F67C72" w:rsidRPr="00F67C72" w:rsidRDefault="00F67C72" w:rsidP="00F67C72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Dry eyes or blepharitis</w:t>
      </w:r>
    </w:p>
    <w:p w14:paraId="4EEC318F" w14:textId="77777777" w:rsidR="00F67C72" w:rsidRPr="00F67C72" w:rsidRDefault="00F67C72" w:rsidP="00F67C72">
      <w:pPr>
        <w:pStyle w:val="ListParagraph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Other</w:t>
      </w:r>
    </w:p>
    <w:p w14:paraId="563622B9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Would you like to have a more active role in managing your eye problem?</w:t>
      </w:r>
    </w:p>
    <w:p w14:paraId="75DF02FF" w14:textId="77777777" w:rsidR="00F67C72" w:rsidRPr="00F67C72" w:rsidRDefault="00F67C72" w:rsidP="00F67C72">
      <w:pPr>
        <w:pStyle w:val="ListParagraph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Yes</w:t>
      </w:r>
    </w:p>
    <w:p w14:paraId="0782F124" w14:textId="77777777" w:rsidR="00F67C72" w:rsidRPr="00F67C72" w:rsidRDefault="00F67C72" w:rsidP="00F67C72">
      <w:pPr>
        <w:pStyle w:val="ListParagraph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</w:t>
      </w:r>
    </w:p>
    <w:p w14:paraId="4569B956" w14:textId="77777777" w:rsidR="00F67C72" w:rsidRPr="00F67C72" w:rsidRDefault="00F67C72" w:rsidP="00F67C72">
      <w:pPr>
        <w:pStyle w:val="ListParagraph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t sure</w:t>
      </w:r>
    </w:p>
    <w:p w14:paraId="03F7E81F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How would you rate your level of sight impairment?</w:t>
      </w:r>
    </w:p>
    <w:p w14:paraId="58909280" w14:textId="77777777" w:rsidR="00F67C72" w:rsidRPr="00F67C72" w:rsidRDefault="00F67C72" w:rsidP="00F67C72">
      <w:pPr>
        <w:pStyle w:val="ListParagraph"/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Excellent vision (no sight impairment)</w:t>
      </w:r>
    </w:p>
    <w:p w14:paraId="3D511CE8" w14:textId="77777777" w:rsidR="00F67C72" w:rsidRPr="00F67C72" w:rsidRDefault="00F67C72" w:rsidP="00F67C72">
      <w:pPr>
        <w:pStyle w:val="ListParagraph"/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1</w:t>
      </w:r>
    </w:p>
    <w:p w14:paraId="6BCEB30A" w14:textId="77777777" w:rsidR="00F67C72" w:rsidRPr="00F67C72" w:rsidRDefault="00F67C72" w:rsidP="00F67C72">
      <w:pPr>
        <w:pStyle w:val="ListParagraph"/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2</w:t>
      </w:r>
    </w:p>
    <w:p w14:paraId="73B780C3" w14:textId="77777777" w:rsidR="00F67C72" w:rsidRPr="00F67C72" w:rsidRDefault="00F67C72" w:rsidP="00F67C72">
      <w:pPr>
        <w:pStyle w:val="ListParagraph"/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3</w:t>
      </w:r>
    </w:p>
    <w:p w14:paraId="61D3BC0A" w14:textId="77777777" w:rsidR="00F67C72" w:rsidRPr="00F67C72" w:rsidRDefault="00F67C72" w:rsidP="00F67C72">
      <w:pPr>
        <w:pStyle w:val="ListParagraph"/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4</w:t>
      </w:r>
    </w:p>
    <w:p w14:paraId="12E1A793" w14:textId="77777777" w:rsidR="00F67C72" w:rsidRPr="00F67C72" w:rsidRDefault="00F67C72" w:rsidP="00F67C72">
      <w:pPr>
        <w:pStyle w:val="ListParagraph"/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5</w:t>
      </w:r>
    </w:p>
    <w:p w14:paraId="75E66101" w14:textId="77777777" w:rsidR="00F67C72" w:rsidRPr="00F67C72" w:rsidRDefault="00F67C72" w:rsidP="00F67C72">
      <w:pPr>
        <w:pStyle w:val="ListParagraph"/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Poor vision (severely sight impaired)</w:t>
      </w:r>
    </w:p>
    <w:p w14:paraId="222462D2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lastRenderedPageBreak/>
        <w:t>Are you able to access to the internet at home or elsewhere (via a desktop computer, laptop or Smartphone)?</w:t>
      </w:r>
    </w:p>
    <w:p w14:paraId="68EFC4B7" w14:textId="77777777" w:rsidR="00F67C72" w:rsidRPr="00F67C72" w:rsidRDefault="00F67C72" w:rsidP="00F67C72">
      <w:pPr>
        <w:pStyle w:val="ListParagraph"/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Yes</w:t>
      </w:r>
    </w:p>
    <w:p w14:paraId="515A83AF" w14:textId="77777777" w:rsidR="00F67C72" w:rsidRPr="00F67C72" w:rsidRDefault="00F67C72" w:rsidP="00F67C72">
      <w:pPr>
        <w:pStyle w:val="ListParagraph"/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</w:t>
      </w:r>
    </w:p>
    <w:p w14:paraId="187ABD4C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Do you own a Smartphone ( a mobile phone that connects with the internet)?</w:t>
      </w:r>
    </w:p>
    <w:p w14:paraId="37BCD597" w14:textId="77777777" w:rsidR="00F67C72" w:rsidRPr="00F67C72" w:rsidRDefault="00F67C72" w:rsidP="00F67C72">
      <w:pPr>
        <w:pStyle w:val="ListParagraph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Yes</w:t>
      </w:r>
    </w:p>
    <w:p w14:paraId="625AD88C" w14:textId="77777777" w:rsidR="00F67C72" w:rsidRPr="00F67C72" w:rsidRDefault="00F67C72" w:rsidP="00F67C72">
      <w:pPr>
        <w:pStyle w:val="ListParagraph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, but I am interested in getting one.</w:t>
      </w:r>
    </w:p>
    <w:p w14:paraId="523252C4" w14:textId="77777777" w:rsidR="00F67C72" w:rsidRPr="00F67C72" w:rsidRDefault="00F67C72" w:rsidP="00F67C72">
      <w:pPr>
        <w:pStyle w:val="ListParagraph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, I am NOT interested in Smartphones.</w:t>
      </w:r>
    </w:p>
    <w:p w14:paraId="6F9E1639" w14:textId="77777777" w:rsidR="00F67C72" w:rsidRPr="00F67C72" w:rsidRDefault="00F67C72" w:rsidP="00F67C72">
      <w:pPr>
        <w:pStyle w:val="ListParagraph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, I used to have a Smartphone, but I don't anymore.</w:t>
      </w:r>
    </w:p>
    <w:p w14:paraId="1EC76D90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If you have a Smartphone, do you download and use apps?</w:t>
      </w:r>
    </w:p>
    <w:p w14:paraId="63C2F3AB" w14:textId="77777777" w:rsidR="00F67C72" w:rsidRPr="00F67C72" w:rsidRDefault="00F67C72" w:rsidP="00F67C72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Yes</w:t>
      </w:r>
    </w:p>
    <w:p w14:paraId="490AD677" w14:textId="77777777" w:rsidR="00F67C72" w:rsidRPr="00F67C72" w:rsidRDefault="00F67C72" w:rsidP="00F67C72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</w:t>
      </w:r>
    </w:p>
    <w:p w14:paraId="3FD269EC" w14:textId="77777777" w:rsidR="00F67C72" w:rsidRPr="00F67C72" w:rsidRDefault="00F67C72" w:rsidP="00F67C72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t applicable</w:t>
      </w:r>
    </w:p>
    <w:p w14:paraId="063662A5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Have you ever made a "subject access request" for your NHS hospital data? For example, have you previously requested copies of your hospital notes, for your own use or to pass onto a third party.</w:t>
      </w:r>
    </w:p>
    <w:p w14:paraId="6F731A99" w14:textId="77777777" w:rsidR="00F67C72" w:rsidRPr="00F67C72" w:rsidRDefault="00F67C72" w:rsidP="00F67C72">
      <w:pPr>
        <w:pStyle w:val="ListParagraph"/>
        <w:numPr>
          <w:ilvl w:val="0"/>
          <w:numId w:val="16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Yes</w:t>
      </w:r>
    </w:p>
    <w:p w14:paraId="2DD04470" w14:textId="77777777" w:rsidR="00F67C72" w:rsidRPr="00F67C72" w:rsidRDefault="00F67C72" w:rsidP="00F67C72">
      <w:pPr>
        <w:pStyle w:val="ListParagraph"/>
        <w:numPr>
          <w:ilvl w:val="0"/>
          <w:numId w:val="16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</w:t>
      </w:r>
    </w:p>
    <w:p w14:paraId="29DE430C" w14:textId="77777777" w:rsidR="00F67C72" w:rsidRPr="00F67C72" w:rsidRDefault="00F67C72" w:rsidP="00F67C72">
      <w:pPr>
        <w:pStyle w:val="ListParagraph"/>
        <w:numPr>
          <w:ilvl w:val="0"/>
          <w:numId w:val="16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I don't understand what a "subject access request" is</w:t>
      </w:r>
    </w:p>
    <w:p w14:paraId="4EBEEC57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If yes to above, how easy did you find the subject access request process?</w:t>
      </w:r>
    </w:p>
    <w:p w14:paraId="0D7D9C4D" w14:textId="77777777" w:rsidR="00F67C72" w:rsidRPr="00F67C72" w:rsidRDefault="00F67C72" w:rsidP="00F67C72">
      <w:pPr>
        <w:pStyle w:val="ListParagraph"/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Very easy</w:t>
      </w:r>
    </w:p>
    <w:p w14:paraId="26E1EF85" w14:textId="77777777" w:rsidR="00F67C72" w:rsidRPr="00F67C72" w:rsidRDefault="00F67C72" w:rsidP="00F67C72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1</w:t>
      </w:r>
    </w:p>
    <w:p w14:paraId="44AE87F9" w14:textId="77777777" w:rsidR="00F67C72" w:rsidRPr="00F67C72" w:rsidRDefault="00F67C72" w:rsidP="00F67C72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2</w:t>
      </w:r>
    </w:p>
    <w:p w14:paraId="76A3404F" w14:textId="77777777" w:rsidR="00F67C72" w:rsidRPr="00F67C72" w:rsidRDefault="00F67C72" w:rsidP="00F67C72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3</w:t>
      </w:r>
    </w:p>
    <w:p w14:paraId="6FE70345" w14:textId="77777777" w:rsidR="00F67C72" w:rsidRPr="00F67C72" w:rsidRDefault="00F67C72" w:rsidP="00F67C72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4</w:t>
      </w:r>
    </w:p>
    <w:p w14:paraId="0C754F8D" w14:textId="77777777" w:rsidR="00F67C72" w:rsidRPr="00F67C72" w:rsidRDefault="00F67C72" w:rsidP="00F67C72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5</w:t>
      </w:r>
    </w:p>
    <w:p w14:paraId="0B7993D7" w14:textId="631BC8A1" w:rsidR="00F67C72" w:rsidRPr="00F67C72" w:rsidRDefault="00F67C72" w:rsidP="00F67C72">
      <w:pPr>
        <w:pStyle w:val="ListParagraph"/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Extremely difficult</w:t>
      </w:r>
    </w:p>
    <w:p w14:paraId="3BECC159" w14:textId="04C24CA7" w:rsidR="00F67C72" w:rsidRPr="00F67C72" w:rsidRDefault="00F67C72" w:rsidP="00F67C72">
      <w:pPr>
        <w:pStyle w:val="ListParagraph"/>
        <w:rPr>
          <w:rFonts w:ascii="Arial" w:hAnsi="Arial" w:cs="Arial"/>
          <w:sz w:val="24"/>
          <w:szCs w:val="24"/>
        </w:rPr>
      </w:pPr>
    </w:p>
    <w:p w14:paraId="1B08C244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Why did you make the subject access request?</w:t>
      </w:r>
    </w:p>
    <w:p w14:paraId="2DCD669D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Did the subject access request for your data meet the purpose you intended?</w:t>
      </w:r>
    </w:p>
    <w:p w14:paraId="3BE66090" w14:textId="77777777" w:rsidR="00F67C72" w:rsidRPr="00F67C72" w:rsidRDefault="00F67C72" w:rsidP="00F67C72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Yes</w:t>
      </w:r>
    </w:p>
    <w:p w14:paraId="101351C0" w14:textId="77777777" w:rsidR="00F67C72" w:rsidRPr="00F67C72" w:rsidRDefault="00F67C72" w:rsidP="00F67C72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</w:t>
      </w:r>
    </w:p>
    <w:p w14:paraId="5033F9A2" w14:textId="77777777" w:rsidR="00F67C72" w:rsidRPr="00F67C72" w:rsidRDefault="00F67C72" w:rsidP="00F67C72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Partly</w:t>
      </w:r>
    </w:p>
    <w:p w14:paraId="74FC8F3E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Would you be interested in a personalised app which would allow you to easily store your own hospital data, and share it with people of your choosing?</w:t>
      </w:r>
    </w:p>
    <w:p w14:paraId="18104419" w14:textId="77777777" w:rsidR="00F67C72" w:rsidRPr="00F67C72" w:rsidRDefault="00F67C72" w:rsidP="00F67C72">
      <w:pPr>
        <w:pStyle w:val="ListParagraph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Yes</w:t>
      </w:r>
    </w:p>
    <w:p w14:paraId="43112F40" w14:textId="77777777" w:rsidR="00F67C72" w:rsidRPr="00F67C72" w:rsidRDefault="00F67C72" w:rsidP="00F67C72">
      <w:pPr>
        <w:pStyle w:val="ListParagraph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</w:t>
      </w:r>
    </w:p>
    <w:p w14:paraId="054E7EA0" w14:textId="77777777" w:rsidR="00F67C72" w:rsidRPr="00F67C72" w:rsidRDefault="00F67C72" w:rsidP="00F67C72">
      <w:pPr>
        <w:pStyle w:val="ListParagraph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aybe</w:t>
      </w:r>
    </w:p>
    <w:p w14:paraId="2F5C6178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lastRenderedPageBreak/>
        <w:t>If you answered yes to above, who would manage/ use the app (please indicate all options that apply)?</w:t>
      </w:r>
    </w:p>
    <w:p w14:paraId="06140BEB" w14:textId="77777777" w:rsidR="00F67C72" w:rsidRPr="00F67C72" w:rsidRDefault="00F67C72" w:rsidP="00F67C72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e</w:t>
      </w:r>
    </w:p>
    <w:p w14:paraId="4A19E93F" w14:textId="77777777" w:rsidR="00F67C72" w:rsidRPr="00F67C72" w:rsidRDefault="00F67C72" w:rsidP="00F67C72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y partner or spouse</w:t>
      </w:r>
    </w:p>
    <w:p w14:paraId="5F15FC89" w14:textId="77777777" w:rsidR="00F67C72" w:rsidRPr="00F67C72" w:rsidRDefault="00F67C72" w:rsidP="00F67C72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y son or daughter</w:t>
      </w:r>
    </w:p>
    <w:p w14:paraId="69860E20" w14:textId="77777777" w:rsidR="00F67C72" w:rsidRPr="00F67C72" w:rsidRDefault="00F67C72" w:rsidP="00F67C72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Another family member</w:t>
      </w:r>
    </w:p>
    <w:p w14:paraId="56D8D337" w14:textId="77777777" w:rsidR="00F67C72" w:rsidRPr="00F67C72" w:rsidRDefault="00F67C72" w:rsidP="00F67C72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A friend</w:t>
      </w:r>
    </w:p>
    <w:p w14:paraId="572BCCE8" w14:textId="77777777" w:rsidR="00F67C72" w:rsidRPr="00F67C72" w:rsidRDefault="00F67C72" w:rsidP="00F67C72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A professional carer</w:t>
      </w:r>
    </w:p>
    <w:p w14:paraId="4660B7A6" w14:textId="77777777" w:rsidR="00F67C72" w:rsidRPr="00F67C72" w:rsidRDefault="00F67C72" w:rsidP="00F67C72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y doctor</w:t>
      </w:r>
    </w:p>
    <w:p w14:paraId="07722D35" w14:textId="77777777" w:rsidR="00F67C72" w:rsidRPr="00F67C72" w:rsidRDefault="00F67C72" w:rsidP="00F67C72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Somebody else (not listed above)</w:t>
      </w:r>
    </w:p>
    <w:p w14:paraId="423CEBD2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What kind of eye data would you be interested in storing in your personal app or web account (please indicate all options that apply) ?</w:t>
      </w:r>
    </w:p>
    <w:p w14:paraId="362FBF84" w14:textId="77777777" w:rsidR="00F67C72" w:rsidRPr="00F67C72" w:rsidRDefault="00F67C72" w:rsidP="00F67C72">
      <w:pPr>
        <w:pStyle w:val="ListParagraph"/>
        <w:numPr>
          <w:ilvl w:val="0"/>
          <w:numId w:val="2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edical/ eye diagnoses</w:t>
      </w:r>
    </w:p>
    <w:p w14:paraId="60D2F7D4" w14:textId="77777777" w:rsidR="00F67C72" w:rsidRPr="00F67C72" w:rsidRDefault="00F67C72" w:rsidP="00F67C72">
      <w:pPr>
        <w:pStyle w:val="ListParagraph"/>
        <w:numPr>
          <w:ilvl w:val="0"/>
          <w:numId w:val="2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Clinical eye images e.g. retinal photos or OCT scans</w:t>
      </w:r>
    </w:p>
    <w:p w14:paraId="187A67CB" w14:textId="77777777" w:rsidR="00F67C72" w:rsidRPr="00F67C72" w:rsidRDefault="00F67C72" w:rsidP="00F67C72">
      <w:pPr>
        <w:pStyle w:val="ListParagraph"/>
        <w:numPr>
          <w:ilvl w:val="0"/>
          <w:numId w:val="2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Genetic information/ data relating to eye disease</w:t>
      </w:r>
    </w:p>
    <w:p w14:paraId="2AECA02D" w14:textId="77777777" w:rsidR="00F67C72" w:rsidRPr="00F67C72" w:rsidRDefault="00F67C72" w:rsidP="00F67C72">
      <w:pPr>
        <w:pStyle w:val="ListParagraph"/>
        <w:numPr>
          <w:ilvl w:val="0"/>
          <w:numId w:val="2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Blood test results</w:t>
      </w:r>
    </w:p>
    <w:p w14:paraId="52C9B87C" w14:textId="77777777" w:rsidR="00F67C72" w:rsidRPr="00F67C72" w:rsidRDefault="00F67C72" w:rsidP="00F67C72">
      <w:pPr>
        <w:pStyle w:val="ListParagraph"/>
        <w:numPr>
          <w:ilvl w:val="0"/>
          <w:numId w:val="2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Timeline of my hospital visits and outcomes</w:t>
      </w:r>
    </w:p>
    <w:p w14:paraId="1FB75A98" w14:textId="77777777" w:rsidR="00F67C72" w:rsidRPr="00F67C72" w:rsidRDefault="00F67C72" w:rsidP="00F67C72">
      <w:pPr>
        <w:pStyle w:val="ListParagraph"/>
        <w:numPr>
          <w:ilvl w:val="0"/>
          <w:numId w:val="2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edications/ prescriptions</w:t>
      </w:r>
    </w:p>
    <w:p w14:paraId="581B421F" w14:textId="77777777" w:rsidR="00F67C72" w:rsidRPr="00F67C72" w:rsidRDefault="00F67C72" w:rsidP="00F67C72">
      <w:pPr>
        <w:pStyle w:val="ListParagraph"/>
        <w:numPr>
          <w:ilvl w:val="0"/>
          <w:numId w:val="2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edical management plans</w:t>
      </w:r>
    </w:p>
    <w:p w14:paraId="28C4955A" w14:textId="77777777" w:rsidR="00F67C72" w:rsidRPr="00F67C72" w:rsidRDefault="00F67C72" w:rsidP="00F67C72">
      <w:pPr>
        <w:pStyle w:val="ListParagraph"/>
        <w:numPr>
          <w:ilvl w:val="0"/>
          <w:numId w:val="2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Doctors I have seen</w:t>
      </w:r>
    </w:p>
    <w:p w14:paraId="18A25B5D" w14:textId="77777777" w:rsidR="00F67C72" w:rsidRPr="00F67C72" w:rsidRDefault="00F67C72" w:rsidP="00F67C72">
      <w:pPr>
        <w:pStyle w:val="ListParagraph"/>
        <w:numPr>
          <w:ilvl w:val="0"/>
          <w:numId w:val="2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Other data (not listed above)</w:t>
      </w:r>
    </w:p>
    <w:p w14:paraId="2797C512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Who might you choose to share your hospital eye data with (please indicate all options that apply)?</w:t>
      </w:r>
    </w:p>
    <w:p w14:paraId="0470058E" w14:textId="77777777" w:rsidR="00F67C72" w:rsidRPr="00F67C72" w:rsidRDefault="00F67C72" w:rsidP="00F67C72">
      <w:pPr>
        <w:pStyle w:val="ListParagraph"/>
        <w:numPr>
          <w:ilvl w:val="0"/>
          <w:numId w:val="2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y consultant ophthalmologist (eye doctor)</w:t>
      </w:r>
    </w:p>
    <w:p w14:paraId="5891CD09" w14:textId="77777777" w:rsidR="00F67C72" w:rsidRPr="00F67C72" w:rsidRDefault="00F67C72" w:rsidP="00F67C72">
      <w:pPr>
        <w:pStyle w:val="ListParagraph"/>
        <w:numPr>
          <w:ilvl w:val="0"/>
          <w:numId w:val="2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Another consultant ophthalmologist e.g. for a second opinion</w:t>
      </w:r>
    </w:p>
    <w:p w14:paraId="6C73B1CD" w14:textId="77777777" w:rsidR="00F67C72" w:rsidRPr="00F67C72" w:rsidRDefault="00F67C72" w:rsidP="00F67C72">
      <w:pPr>
        <w:pStyle w:val="ListParagraph"/>
        <w:numPr>
          <w:ilvl w:val="0"/>
          <w:numId w:val="2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Another hospital specialist (not an ophthalmologist)</w:t>
      </w:r>
    </w:p>
    <w:p w14:paraId="2D78F604" w14:textId="77777777" w:rsidR="00F67C72" w:rsidRPr="00F67C72" w:rsidRDefault="00F67C72" w:rsidP="00F67C72">
      <w:pPr>
        <w:pStyle w:val="ListParagraph"/>
        <w:numPr>
          <w:ilvl w:val="0"/>
          <w:numId w:val="2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y GP</w:t>
      </w:r>
    </w:p>
    <w:p w14:paraId="1482CAB4" w14:textId="77777777" w:rsidR="00F67C72" w:rsidRPr="00F67C72" w:rsidRDefault="00F67C72" w:rsidP="00F67C72">
      <w:pPr>
        <w:pStyle w:val="ListParagraph"/>
        <w:numPr>
          <w:ilvl w:val="0"/>
          <w:numId w:val="2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y optometrist or optician</w:t>
      </w:r>
    </w:p>
    <w:p w14:paraId="78A7074C" w14:textId="77777777" w:rsidR="00F67C72" w:rsidRPr="00F67C72" w:rsidRDefault="00F67C72" w:rsidP="00F67C72">
      <w:pPr>
        <w:pStyle w:val="ListParagraph"/>
        <w:numPr>
          <w:ilvl w:val="0"/>
          <w:numId w:val="2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y nurse</w:t>
      </w:r>
    </w:p>
    <w:p w14:paraId="3ACFD962" w14:textId="77777777" w:rsidR="00F67C72" w:rsidRPr="00F67C72" w:rsidRDefault="00F67C72" w:rsidP="00F67C72">
      <w:pPr>
        <w:pStyle w:val="ListParagraph"/>
        <w:numPr>
          <w:ilvl w:val="0"/>
          <w:numId w:val="2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y family and/or friends</w:t>
      </w:r>
    </w:p>
    <w:p w14:paraId="52D3584C" w14:textId="77777777" w:rsidR="00F67C72" w:rsidRPr="00F67C72" w:rsidRDefault="00F67C72" w:rsidP="00F67C72">
      <w:pPr>
        <w:pStyle w:val="ListParagraph"/>
        <w:numPr>
          <w:ilvl w:val="0"/>
          <w:numId w:val="2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A private healthcare company</w:t>
      </w:r>
    </w:p>
    <w:p w14:paraId="10EF3155" w14:textId="77777777" w:rsidR="00F67C72" w:rsidRPr="00F67C72" w:rsidRDefault="00F67C72" w:rsidP="00F67C72">
      <w:pPr>
        <w:pStyle w:val="ListParagraph"/>
        <w:numPr>
          <w:ilvl w:val="0"/>
          <w:numId w:val="2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Anybody who might be interested in it</w:t>
      </w:r>
    </w:p>
    <w:p w14:paraId="43443590" w14:textId="77777777" w:rsidR="00F67C72" w:rsidRPr="00F67C72" w:rsidRDefault="00F67C72" w:rsidP="00F67C72">
      <w:pPr>
        <w:pStyle w:val="ListParagraph"/>
        <w:numPr>
          <w:ilvl w:val="0"/>
          <w:numId w:val="2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Other</w:t>
      </w:r>
    </w:p>
    <w:p w14:paraId="2AC7AB2F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Do you have any concerns about storing your data in an app or web platform, or concerns about sharing your healthcare/ eye data?</w:t>
      </w:r>
    </w:p>
    <w:p w14:paraId="48FEE3B2" w14:textId="77777777" w:rsidR="00F67C72" w:rsidRPr="00F67C72" w:rsidRDefault="00F67C72" w:rsidP="00F67C72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Yes</w:t>
      </w:r>
    </w:p>
    <w:p w14:paraId="7571F149" w14:textId="77777777" w:rsidR="00F67C72" w:rsidRPr="00F67C72" w:rsidRDefault="00F67C72" w:rsidP="00F67C72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</w:t>
      </w:r>
    </w:p>
    <w:p w14:paraId="2F42849E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If yes, to above, what are your concerns (please indicate all that apply)?</w:t>
      </w:r>
    </w:p>
    <w:p w14:paraId="25E6680F" w14:textId="77777777" w:rsidR="00F67C72" w:rsidRPr="00F67C72" w:rsidRDefault="00F67C72" w:rsidP="00F67C72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Whether the data would be useful to me</w:t>
      </w:r>
    </w:p>
    <w:p w14:paraId="1332C5F1" w14:textId="77777777" w:rsidR="00F67C72" w:rsidRPr="00F67C72" w:rsidRDefault="00F67C72" w:rsidP="00F67C72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Problems that I might have in accessing or using the app/ webpage</w:t>
      </w:r>
    </w:p>
    <w:p w14:paraId="1DE074C3" w14:textId="77777777" w:rsidR="00F67C72" w:rsidRPr="00F67C72" w:rsidRDefault="00F67C72" w:rsidP="00F67C72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lastRenderedPageBreak/>
        <w:t>The time it would take to upload/download data to the app/ website</w:t>
      </w:r>
    </w:p>
    <w:p w14:paraId="46EC17E2" w14:textId="77777777" w:rsidR="00F67C72" w:rsidRPr="00F67C72" w:rsidRDefault="00F67C72" w:rsidP="00F67C72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Data security/ unauthorised access of my data by third parties</w:t>
      </w:r>
    </w:p>
    <w:p w14:paraId="6A5D1809" w14:textId="77777777" w:rsidR="00F67C72" w:rsidRPr="00F67C72" w:rsidRDefault="00F67C72" w:rsidP="00F67C72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Third party sharing of my data for unethical purposes</w:t>
      </w:r>
    </w:p>
    <w:p w14:paraId="106FF06F" w14:textId="77777777" w:rsidR="00F67C72" w:rsidRPr="00F67C72" w:rsidRDefault="00F67C72" w:rsidP="00F67C72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Other</w:t>
      </w:r>
    </w:p>
    <w:p w14:paraId="1A48F18C" w14:textId="12EA4702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Please describe any further concerns:</w:t>
      </w:r>
    </w:p>
    <w:p w14:paraId="7B673FC1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Are you:</w:t>
      </w:r>
    </w:p>
    <w:p w14:paraId="4305BC49" w14:textId="77777777" w:rsidR="00F67C72" w:rsidRPr="00F67C72" w:rsidRDefault="00F67C72" w:rsidP="00F67C72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Female</w:t>
      </w:r>
    </w:p>
    <w:p w14:paraId="4E150905" w14:textId="77777777" w:rsidR="00F67C72" w:rsidRPr="00F67C72" w:rsidRDefault="00F67C72" w:rsidP="00F67C72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ale</w:t>
      </w:r>
    </w:p>
    <w:p w14:paraId="1807F01E" w14:textId="77777777" w:rsidR="00F67C72" w:rsidRPr="00F67C72" w:rsidRDefault="00F67C72" w:rsidP="00F67C72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Non-binary</w:t>
      </w:r>
    </w:p>
    <w:p w14:paraId="03936693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Ethnic origin</w:t>
      </w:r>
    </w:p>
    <w:p w14:paraId="48D2C74E" w14:textId="77777777" w:rsidR="00F67C72" w:rsidRPr="00F67C72" w:rsidRDefault="00F67C72" w:rsidP="00F67C72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White</w:t>
      </w:r>
    </w:p>
    <w:p w14:paraId="5934D420" w14:textId="77777777" w:rsidR="00F67C72" w:rsidRPr="00F67C72" w:rsidRDefault="00F67C72" w:rsidP="00F67C72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Asian/ Asian British</w:t>
      </w:r>
    </w:p>
    <w:p w14:paraId="5ABAB2D4" w14:textId="77777777" w:rsidR="00F67C72" w:rsidRPr="00F67C72" w:rsidRDefault="00F67C72" w:rsidP="00F67C72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Black/ African/ Caribbean/ Black British</w:t>
      </w:r>
    </w:p>
    <w:p w14:paraId="476B5BBD" w14:textId="77777777" w:rsidR="00F67C72" w:rsidRPr="00F67C72" w:rsidRDefault="00F67C72" w:rsidP="00F67C72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Mixed/ Multiple Ethnic</w:t>
      </w:r>
    </w:p>
    <w:p w14:paraId="7CAB2AA3" w14:textId="77777777" w:rsidR="00F67C72" w:rsidRPr="00F67C72" w:rsidRDefault="00F67C72" w:rsidP="00F67C72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Other</w:t>
      </w:r>
    </w:p>
    <w:p w14:paraId="4D8FAC45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What is your age? *</w:t>
      </w:r>
    </w:p>
    <w:p w14:paraId="1BD0B30D" w14:textId="77777777" w:rsidR="00F67C72" w:rsidRPr="00F67C72" w:rsidRDefault="00F67C72" w:rsidP="00F67C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Under 12 years old</w:t>
      </w:r>
    </w:p>
    <w:p w14:paraId="3071C75A" w14:textId="77777777" w:rsidR="00F67C72" w:rsidRPr="00F67C72" w:rsidRDefault="00F67C72" w:rsidP="00F67C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12-17 years old</w:t>
      </w:r>
    </w:p>
    <w:p w14:paraId="17F98211" w14:textId="77777777" w:rsidR="00F67C72" w:rsidRPr="00F67C72" w:rsidRDefault="00F67C72" w:rsidP="00F67C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18-24 years old</w:t>
      </w:r>
    </w:p>
    <w:p w14:paraId="59FF8CC2" w14:textId="77777777" w:rsidR="00F67C72" w:rsidRPr="00F67C72" w:rsidRDefault="00F67C72" w:rsidP="00F67C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25-34 years old</w:t>
      </w:r>
    </w:p>
    <w:p w14:paraId="3BC7CC5D" w14:textId="77777777" w:rsidR="00F67C72" w:rsidRPr="00F67C72" w:rsidRDefault="00F67C72" w:rsidP="00F67C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35-44 years old</w:t>
      </w:r>
    </w:p>
    <w:p w14:paraId="7AF7D61C" w14:textId="77777777" w:rsidR="00F67C72" w:rsidRPr="00F67C72" w:rsidRDefault="00F67C72" w:rsidP="00F67C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45-54 years old</w:t>
      </w:r>
    </w:p>
    <w:p w14:paraId="10DDF792" w14:textId="77777777" w:rsidR="00F67C72" w:rsidRPr="00F67C72" w:rsidRDefault="00F67C72" w:rsidP="00F67C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55-64 years old</w:t>
      </w:r>
    </w:p>
    <w:p w14:paraId="2E6F5835" w14:textId="77777777" w:rsidR="00F67C72" w:rsidRPr="00F67C72" w:rsidRDefault="00F67C72" w:rsidP="00F67C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65-74 years old</w:t>
      </w:r>
    </w:p>
    <w:p w14:paraId="0097BDA1" w14:textId="77777777" w:rsidR="00F67C72" w:rsidRPr="00F67C72" w:rsidRDefault="00F67C72" w:rsidP="00F67C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75 years or older</w:t>
      </w:r>
    </w:p>
    <w:p w14:paraId="58526AD5" w14:textId="77777777" w:rsidR="00F67C72" w:rsidRPr="00F67C72" w:rsidRDefault="00F67C72" w:rsidP="00F67C72">
      <w:p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What is the highest level of education that you have completed?</w:t>
      </w:r>
    </w:p>
    <w:p w14:paraId="6CD940B3" w14:textId="77777777" w:rsidR="00F67C72" w:rsidRPr="00F67C72" w:rsidRDefault="00F67C72" w:rsidP="00F67C7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Primary school</w:t>
      </w:r>
    </w:p>
    <w:p w14:paraId="6593F7BB" w14:textId="77777777" w:rsidR="00F67C72" w:rsidRPr="00F67C72" w:rsidRDefault="00F67C72" w:rsidP="00F67C7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Secondary school</w:t>
      </w:r>
    </w:p>
    <w:p w14:paraId="78939F91" w14:textId="77777777" w:rsidR="00F67C72" w:rsidRPr="00F67C72" w:rsidRDefault="00F67C72" w:rsidP="00F67C7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Further education/ non-university college qualification</w:t>
      </w:r>
    </w:p>
    <w:p w14:paraId="525D6753" w14:textId="77777777" w:rsidR="00F67C72" w:rsidRPr="00F67C72" w:rsidRDefault="00F67C72" w:rsidP="00F67C7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Trade/ technical/ vocational qualification</w:t>
      </w:r>
    </w:p>
    <w:p w14:paraId="6451B97C" w14:textId="77777777" w:rsidR="00F67C72" w:rsidRPr="00F67C72" w:rsidRDefault="00F67C72" w:rsidP="00F67C7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Undergraduate university degree</w:t>
      </w:r>
    </w:p>
    <w:p w14:paraId="2E45BE30" w14:textId="77777777" w:rsidR="00F67C72" w:rsidRPr="00F67C72" w:rsidRDefault="00F67C72" w:rsidP="00F67C7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F67C72">
        <w:rPr>
          <w:rFonts w:ascii="Arial" w:hAnsi="Arial" w:cs="Arial"/>
          <w:sz w:val="24"/>
          <w:szCs w:val="24"/>
        </w:rPr>
        <w:t>Postgraduate university degree</w:t>
      </w:r>
    </w:p>
    <w:p w14:paraId="72D76045" w14:textId="77777777" w:rsidR="00AC51DB" w:rsidRPr="00F67C72" w:rsidRDefault="00AC51DB">
      <w:pPr>
        <w:rPr>
          <w:rFonts w:ascii="Arial" w:hAnsi="Arial" w:cs="Arial"/>
          <w:sz w:val="24"/>
          <w:szCs w:val="24"/>
        </w:rPr>
      </w:pPr>
    </w:p>
    <w:sectPr w:rsidR="00AC51DB" w:rsidRPr="00F67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E1306"/>
    <w:multiLevelType w:val="hybridMultilevel"/>
    <w:tmpl w:val="E4E0E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1158C"/>
    <w:multiLevelType w:val="hybridMultilevel"/>
    <w:tmpl w:val="9B64DB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60C29"/>
    <w:multiLevelType w:val="hybridMultilevel"/>
    <w:tmpl w:val="82D81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2C068D"/>
    <w:multiLevelType w:val="hybridMultilevel"/>
    <w:tmpl w:val="F0DA9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449C7"/>
    <w:multiLevelType w:val="hybridMultilevel"/>
    <w:tmpl w:val="470AD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2712F"/>
    <w:multiLevelType w:val="hybridMultilevel"/>
    <w:tmpl w:val="DD885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E4D45"/>
    <w:multiLevelType w:val="hybridMultilevel"/>
    <w:tmpl w:val="423C4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CB211C"/>
    <w:multiLevelType w:val="hybridMultilevel"/>
    <w:tmpl w:val="AB183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B2293D"/>
    <w:multiLevelType w:val="hybridMultilevel"/>
    <w:tmpl w:val="92C87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501EB5"/>
    <w:multiLevelType w:val="hybridMultilevel"/>
    <w:tmpl w:val="63042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125EFF"/>
    <w:multiLevelType w:val="hybridMultilevel"/>
    <w:tmpl w:val="58B8EC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02ED2"/>
    <w:multiLevelType w:val="hybridMultilevel"/>
    <w:tmpl w:val="E3A0F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B512BA"/>
    <w:multiLevelType w:val="hybridMultilevel"/>
    <w:tmpl w:val="55981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6A2D78"/>
    <w:multiLevelType w:val="hybridMultilevel"/>
    <w:tmpl w:val="1ED4E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AA71E8"/>
    <w:multiLevelType w:val="hybridMultilevel"/>
    <w:tmpl w:val="642C5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3C1D3D"/>
    <w:multiLevelType w:val="hybridMultilevel"/>
    <w:tmpl w:val="E6504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D8073A"/>
    <w:multiLevelType w:val="hybridMultilevel"/>
    <w:tmpl w:val="F8A44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6E1A50"/>
    <w:multiLevelType w:val="hybridMultilevel"/>
    <w:tmpl w:val="44C23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AE07E2"/>
    <w:multiLevelType w:val="hybridMultilevel"/>
    <w:tmpl w:val="3DE26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AA4365"/>
    <w:multiLevelType w:val="hybridMultilevel"/>
    <w:tmpl w:val="9A4E4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B44602"/>
    <w:multiLevelType w:val="hybridMultilevel"/>
    <w:tmpl w:val="13CE0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690EAE"/>
    <w:multiLevelType w:val="hybridMultilevel"/>
    <w:tmpl w:val="C9C4E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4"/>
  </w:num>
  <w:num w:numId="4">
    <w:abstractNumId w:val="3"/>
  </w:num>
  <w:num w:numId="5">
    <w:abstractNumId w:val="8"/>
  </w:num>
  <w:num w:numId="6">
    <w:abstractNumId w:val="17"/>
  </w:num>
  <w:num w:numId="7">
    <w:abstractNumId w:val="2"/>
  </w:num>
  <w:num w:numId="8">
    <w:abstractNumId w:val="16"/>
  </w:num>
  <w:num w:numId="9">
    <w:abstractNumId w:val="19"/>
  </w:num>
  <w:num w:numId="10">
    <w:abstractNumId w:val="7"/>
  </w:num>
  <w:num w:numId="11">
    <w:abstractNumId w:val="9"/>
  </w:num>
  <w:num w:numId="12">
    <w:abstractNumId w:val="20"/>
  </w:num>
  <w:num w:numId="13">
    <w:abstractNumId w:val="10"/>
  </w:num>
  <w:num w:numId="14">
    <w:abstractNumId w:val="11"/>
  </w:num>
  <w:num w:numId="15">
    <w:abstractNumId w:val="18"/>
  </w:num>
  <w:num w:numId="16">
    <w:abstractNumId w:val="0"/>
  </w:num>
  <w:num w:numId="17">
    <w:abstractNumId w:val="5"/>
  </w:num>
  <w:num w:numId="18">
    <w:abstractNumId w:val="13"/>
  </w:num>
  <w:num w:numId="19">
    <w:abstractNumId w:val="12"/>
  </w:num>
  <w:num w:numId="20">
    <w:abstractNumId w:val="15"/>
  </w:num>
  <w:num w:numId="21">
    <w:abstractNumId w:val="6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C72"/>
    <w:rsid w:val="00AC51DB"/>
    <w:rsid w:val="00F6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E1B8A"/>
  <w15:chartTrackingRefBased/>
  <w15:docId w15:val="{5530D289-55A1-41BE-A739-53AE3AF3F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C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23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97143">
              <w:marLeft w:val="0"/>
              <w:marRight w:val="0"/>
              <w:marTop w:val="180"/>
              <w:marBottom w:val="180"/>
              <w:divBdr>
                <w:top w:val="single" w:sz="6" w:space="17" w:color="DADCE0"/>
                <w:left w:val="single" w:sz="6" w:space="18" w:color="DADCE0"/>
                <w:bottom w:val="single" w:sz="6" w:space="18" w:color="DADCE0"/>
                <w:right w:val="single" w:sz="6" w:space="18" w:color="DADCE0"/>
              </w:divBdr>
              <w:divsChild>
                <w:div w:id="77799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6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8434">
                  <w:marLeft w:val="0"/>
                  <w:marRight w:val="0"/>
                  <w:marTop w:val="18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748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5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80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6003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34216837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04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505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78956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44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629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3814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7441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3567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798309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7725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7574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4030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859125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5551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54232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6444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05952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840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680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2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9737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90633113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015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216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65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62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61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523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690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8021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65891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8583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50428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1176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78353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499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00133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785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902968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680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22564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102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417723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1201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8609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73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1037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83238010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703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90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8370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64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4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036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79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8674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3968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82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72118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14145504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386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77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23445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965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160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042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265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984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47806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4458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07535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7176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270926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0278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35254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5798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549215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7807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98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8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4427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4032889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151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829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27978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208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525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914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39741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1556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09046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321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656939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1522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7310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058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89172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2148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36489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431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43746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7766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09962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078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62157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84200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350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4916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4997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3245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3487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730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6264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9980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52256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960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72494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178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366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3284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92414383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889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728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23449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39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10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979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6570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4432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97449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5585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37000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8952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634021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9279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26875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6561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501785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71374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8438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88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067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56866091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936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048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6248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005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366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538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0151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9038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854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6093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2970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438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4542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310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6136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06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8002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43679809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136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32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92218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656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085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1963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5500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331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274026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68710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68647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9851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76196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9139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9273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9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2016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8411061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643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375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43815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99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538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60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5594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203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109053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17558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31140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5471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465624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4000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96717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4587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151583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28033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89813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7625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078741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75689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2551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46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4502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2322226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758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85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46625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15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585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431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767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3098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914599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95313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2303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721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951576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47548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76403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7895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185874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83000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7294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60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3883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63587052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941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006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27972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0940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610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009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1980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9672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057159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23679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86484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35633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882503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2131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08704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8332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80384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49790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2091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80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339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55550547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306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72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0822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17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33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0550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196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23970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8491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3587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3996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1694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2276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987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3182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2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1432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74032741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16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07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3251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083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106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664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8622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8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2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0392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43328220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87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716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165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822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054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046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07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4147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31669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90805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42582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5044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212344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0356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27032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0924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17444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3899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8767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7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3257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0089419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498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639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00439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270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900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074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6218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0255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873590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73028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116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1438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463428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81962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53608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1584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738008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3039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260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1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32679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2477686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20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293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87386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66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191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8522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855887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187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5865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073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718772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00078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0994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562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526541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7494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8724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668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97819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7195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91745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687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076047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7433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0787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18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360341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679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280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421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41574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388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0313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0000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647570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9841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8751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42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969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36197747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887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211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065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733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067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7911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655554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382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57260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844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680182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9877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5459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541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705526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63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6854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0618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84356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8034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48681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53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864899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973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49480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928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26682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4496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7830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689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498173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036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5886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003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37302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036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7628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11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55868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68684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6910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8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61676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95887282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376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937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9237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233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14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594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41098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7977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6999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022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597254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86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74799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402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008197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7419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79830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3207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06821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1433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0868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45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56183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8051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4102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533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758107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4226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3296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3296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226171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26396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1419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2333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32114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951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0102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5348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323323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7343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76677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109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90845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4804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9043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7843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33909076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196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274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3639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320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704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042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691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816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208316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2961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84166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0175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661716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62927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9234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9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8573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9466423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424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90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9372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894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70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94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03612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892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4905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2176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45620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2286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93251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804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673001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2193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2799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388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130760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3263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0682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8329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437186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4551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6996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943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42054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81523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7929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21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2893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68987273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13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61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36667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475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814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622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8995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3687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9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97146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57189163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846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254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36420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99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736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435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0610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2465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03969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0697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1619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637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395949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5102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64988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1560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662730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8946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3462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75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2090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58016586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759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703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8424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887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005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608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5120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9882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295884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6715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20094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4776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984877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9241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78777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4143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173968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4529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00213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8483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915505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9433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87417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4874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527611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1831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3856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72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1529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9906508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419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738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1458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630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9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96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940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9240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680640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4548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66736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369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86465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6378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4859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4560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375974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6073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26855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0500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443149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9748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786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434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344894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5144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56554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5063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33758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68215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37879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80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275562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7068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27587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57079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882579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1917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66806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701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360516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1363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1906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52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61223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4473481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88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02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36389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143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686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530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147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2130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901262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4706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1987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2308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000596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4217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82753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8095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656865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66360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43495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7810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791726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2873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39435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3458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608337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1694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96770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8966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321334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904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494</Characters>
  <Application>Microsoft Office Word</Application>
  <DocSecurity>0</DocSecurity>
  <Lines>29</Lines>
  <Paragraphs>8</Paragraphs>
  <ScaleCrop>false</ScaleCrop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Gilbert</dc:creator>
  <cp:keywords/>
  <dc:description/>
  <cp:lastModifiedBy>Rosie Gilbert</cp:lastModifiedBy>
  <cp:revision>2</cp:revision>
  <dcterms:created xsi:type="dcterms:W3CDTF">2021-02-18T11:46:00Z</dcterms:created>
  <dcterms:modified xsi:type="dcterms:W3CDTF">2021-02-18T11:46:00Z</dcterms:modified>
</cp:coreProperties>
</file>